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BC601" w14:textId="03959366" w:rsidR="00000000" w:rsidRPr="00EB1733" w:rsidRDefault="0025100E" w:rsidP="00AC4009">
      <w:pPr>
        <w:jc w:val="center"/>
        <w:rPr>
          <w:rFonts w:ascii="Corbel" w:hAnsi="Corbel" w:cs="Calibri"/>
          <w:color w:val="3B3838" w:themeColor="background2" w:themeShade="40"/>
          <w:sz w:val="36"/>
          <w:szCs w:val="36"/>
          <w:lang w:val="en-US"/>
        </w:rPr>
      </w:pPr>
      <w:r w:rsidRPr="00EB1733">
        <w:rPr>
          <w:rFonts w:ascii="Corbel" w:hAnsi="Corbel" w:cs="Calibri"/>
          <w:color w:val="3B3838" w:themeColor="background2" w:themeShade="40"/>
          <w:sz w:val="36"/>
          <w:szCs w:val="36"/>
          <w:lang w:val="en-US"/>
        </w:rPr>
        <w:t>P</w:t>
      </w:r>
      <w:r w:rsidR="00A572A5" w:rsidRPr="00EB1733">
        <w:rPr>
          <w:rFonts w:ascii="Corbel" w:hAnsi="Corbel" w:cs="Calibri"/>
          <w:color w:val="3B3838" w:themeColor="background2" w:themeShade="40"/>
          <w:sz w:val="36"/>
          <w:szCs w:val="36"/>
          <w:lang w:val="en-US"/>
        </w:rPr>
        <w:t>OST-INTERVENTION SURVEY</w:t>
      </w:r>
    </w:p>
    <w:p w14:paraId="0D115342" w14:textId="77777777" w:rsidR="0025100E" w:rsidRPr="000F77FA" w:rsidRDefault="0025100E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2A3E13D1" w14:textId="2228C5B7" w:rsidR="00B57B01" w:rsidRPr="000F77FA" w:rsidRDefault="00B57B0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3081E4D1" w14:textId="77777777" w:rsidR="00A65667" w:rsidRPr="007E29A3" w:rsidRDefault="00A65667" w:rsidP="00A65667">
      <w:pPr>
        <w:pStyle w:val="Listenabsatz"/>
        <w:numPr>
          <w:ilvl w:val="0"/>
          <w:numId w:val="16"/>
        </w:numPr>
        <w:rPr>
          <w:rFonts w:ascii="Calibri" w:hAnsi="Calibri" w:cs="Calibri"/>
          <w:sz w:val="21"/>
          <w:szCs w:val="21"/>
          <w:lang w:val="en-US"/>
        </w:rPr>
      </w:pPr>
      <w:r w:rsidRPr="007E29A3">
        <w:rPr>
          <w:rFonts w:ascii="Calibri" w:hAnsi="Calibri" w:cs="Calibri"/>
          <w:sz w:val="21"/>
          <w:szCs w:val="21"/>
          <w:lang w:val="en-US"/>
        </w:rPr>
        <w:t xml:space="preserve">Please indicate your </w:t>
      </w:r>
      <w:r>
        <w:rPr>
          <w:rFonts w:ascii="Calibri" w:hAnsi="Calibri" w:cs="Calibri"/>
          <w:sz w:val="21"/>
          <w:szCs w:val="21"/>
          <w:lang w:val="en-US"/>
        </w:rPr>
        <w:t>preference for different teaching methods</w:t>
      </w:r>
      <w:r w:rsidRPr="007E29A3">
        <w:rPr>
          <w:rFonts w:ascii="Calibri" w:hAnsi="Calibri" w:cs="Calibri"/>
          <w:sz w:val="21"/>
          <w:szCs w:val="21"/>
          <w:lang w:val="en-US"/>
        </w:rPr>
        <w:t>:</w:t>
      </w:r>
    </w:p>
    <w:p w14:paraId="1EAE81F9" w14:textId="77777777" w:rsidR="00A65667" w:rsidRDefault="00A65667" w:rsidP="00A65667">
      <w:pPr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485" w:type="dxa"/>
        <w:tblLook w:val="04A0" w:firstRow="1" w:lastRow="0" w:firstColumn="1" w:lastColumn="0" w:noHBand="0" w:noVBand="1"/>
      </w:tblPr>
      <w:tblGrid>
        <w:gridCol w:w="2187"/>
        <w:gridCol w:w="709"/>
      </w:tblGrid>
      <w:tr w:rsidR="00A65667" w14:paraId="4426BECA" w14:textId="77777777" w:rsidTr="00A65667">
        <w:tc>
          <w:tcPr>
            <w:tcW w:w="2187" w:type="dxa"/>
          </w:tcPr>
          <w:p w14:paraId="27BCFBB0" w14:textId="77777777" w:rsidR="00A65667" w:rsidRDefault="00A65667" w:rsidP="0027315C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disagree</w:t>
            </w:r>
          </w:p>
        </w:tc>
        <w:tc>
          <w:tcPr>
            <w:tcW w:w="709" w:type="dxa"/>
            <w:shd w:val="clear" w:color="auto" w:fill="F5E0F6"/>
          </w:tcPr>
          <w:p w14:paraId="18104B55" w14:textId="77777777" w:rsidR="00A65667" w:rsidRDefault="00A65667" w:rsidP="0027315C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tbl>
      <w:tblPr>
        <w:tblStyle w:val="Tabellenraster"/>
        <w:tblpPr w:leftFromText="141" w:rightFromText="141" w:vertAnchor="text" w:horzAnchor="page" w:tblpX="5129" w:tblpY="-270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A65667" w14:paraId="57574A25" w14:textId="77777777" w:rsidTr="00D32E5F">
        <w:tc>
          <w:tcPr>
            <w:tcW w:w="2187" w:type="dxa"/>
          </w:tcPr>
          <w:p w14:paraId="1D722D17" w14:textId="77777777" w:rsidR="00A65667" w:rsidRDefault="00A65667" w:rsidP="00726724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agree</w:t>
            </w:r>
          </w:p>
        </w:tc>
        <w:tc>
          <w:tcPr>
            <w:tcW w:w="709" w:type="dxa"/>
            <w:shd w:val="clear" w:color="auto" w:fill="F5E0F6"/>
          </w:tcPr>
          <w:p w14:paraId="40389FCD" w14:textId="77777777" w:rsidR="00A65667" w:rsidRDefault="00A65667" w:rsidP="00726724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4AC46301" w14:textId="77777777" w:rsidR="00A65667" w:rsidRDefault="00A65667" w:rsidP="00A65667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     </w:t>
      </w:r>
    </w:p>
    <w:tbl>
      <w:tblPr>
        <w:tblStyle w:val="Tabellenraster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A65667" w14:paraId="409E536F" w14:textId="77777777" w:rsidTr="0027315C">
        <w:tc>
          <w:tcPr>
            <w:tcW w:w="5382" w:type="dxa"/>
            <w:tcBorders>
              <w:bottom w:val="single" w:sz="4" w:space="0" w:color="auto"/>
            </w:tcBorders>
          </w:tcPr>
          <w:p w14:paraId="6B16F6FA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B0DB7F3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56CB1C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BA9EF5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70CFCF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E0F185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A65667" w:rsidRPr="00AC4009" w14:paraId="40CED867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14F3942E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enjoy In-person teaching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5F886DCB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696D1957" wp14:editId="19721FB6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0944</wp:posOffset>
                      </wp:positionV>
                      <wp:extent cx="105507" cy="91440"/>
                      <wp:effectExtent l="0" t="0" r="8890" b="10160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1CAFB4" id="Oval 6" o:spid="_x0000_s1026" style="position:absolute;margin-left:11.85pt;margin-top:2.45pt;width:8.3pt;height:7.2pt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0FE8F0B9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4A373B52" wp14:editId="43EB8717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32B119" id="Oval 12" o:spid="_x0000_s1026" style="position:absolute;margin-left:11.3pt;margin-top:2.45pt;width:8.3pt;height:7.2pt;flip:y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766792DD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3DAA5014" wp14:editId="49CED71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A95CF5" id="Oval 17" o:spid="_x0000_s1026" style="position:absolute;margin-left:12.5pt;margin-top:2.45pt;width:8.3pt;height:7.2pt;flip:y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E7A282F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1F1FA185" wp14:editId="1B843C51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35887</wp:posOffset>
                      </wp:positionV>
                      <wp:extent cx="105507" cy="91440"/>
                      <wp:effectExtent l="0" t="0" r="8890" b="1016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019787" id="Oval 18" o:spid="_x0000_s1026" style="position:absolute;margin-left:11.9pt;margin-top:2.85pt;width:8.3pt;height:7.2pt;flip:y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2F6495AD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3B0AB077" wp14:editId="2420922F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5252</wp:posOffset>
                      </wp:positionV>
                      <wp:extent cx="105507" cy="91440"/>
                      <wp:effectExtent l="0" t="0" r="8890" b="1016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B7201A" id="Oval 19" o:spid="_x0000_s1026" style="position:absolute;margin-left:12pt;margin-top:2.8pt;width:8.3pt;height:7.2pt;flip: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A65667" w:rsidRPr="0027315C" w14:paraId="3BEAB288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</w:tcPr>
          <w:p w14:paraId="5A50B6FE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enjoy Online teaching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14:paraId="6589045D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1094DD75" wp14:editId="3A0096D0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6670</wp:posOffset>
                      </wp:positionV>
                      <wp:extent cx="105507" cy="91440"/>
                      <wp:effectExtent l="0" t="0" r="8890" b="1016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D3DA6D" id="Oval 20" o:spid="_x0000_s1026" style="position:absolute;margin-left:11.9pt;margin-top:2.1pt;width:8.3pt;height:7.2pt;flip:y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47958AC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43A68413" wp14:editId="6625B6ED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CB8456" id="Oval 21" o:spid="_x0000_s1026" style="position:absolute;margin-left:11.35pt;margin-top:2.45pt;width:8.3pt;height:7.2pt;flip:y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E4BA61C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4FE77CC3" wp14:editId="7EAA166F">
                      <wp:simplePos x="0" y="0"/>
                      <wp:positionH relativeFrom="column">
                        <wp:posOffset>158426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D4267B" id="Oval 22" o:spid="_x0000_s1026" style="position:absolute;margin-left:12.45pt;margin-top:2.45pt;width:8.3pt;height:7.2pt;flip:y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7306207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5E2B991B" wp14:editId="499D9985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2766F2" id="Oval 31" o:spid="_x0000_s1026" style="position:absolute;margin-left:11.95pt;margin-top:2.4pt;width:8.3pt;height:7.2pt;flip:y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62D88ED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3E174EB2" wp14:editId="1F32D22A">
                      <wp:simplePos x="0" y="0"/>
                      <wp:positionH relativeFrom="column">
                        <wp:posOffset>150851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55435C" id="Oval 37" o:spid="_x0000_s1026" style="position:absolute;margin-left:11.9pt;margin-top:2.4pt;width:8.3pt;height:7.2pt;flip:y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A65667" w:rsidRPr="00AC4009" w14:paraId="5B230469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35CFDB5B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enjoy Hands-on practice training 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021F04A2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7BB56461" wp14:editId="78D8D63F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85E265" id="Oval 38" o:spid="_x0000_s1026" style="position:absolute;margin-left:11.85pt;margin-top:1.9pt;width:8.3pt;height:7.2pt;flip:y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B0174C5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31A01637" wp14:editId="65810209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052650" id="Oval 39" o:spid="_x0000_s1026" style="position:absolute;margin-left:11.3pt;margin-top:1.9pt;width:8.3pt;height:7.2pt;flip:y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01E99312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21380D1B" wp14:editId="7E5B859E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E558E2" id="Oval 40" o:spid="_x0000_s1026" style="position:absolute;margin-left:12.5pt;margin-top:1.9pt;width:8.3pt;height:7.2pt;flip:y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8BBDA80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1822032D" wp14:editId="6BE083BA">
                      <wp:simplePos x="0" y="0"/>
                      <wp:positionH relativeFrom="column">
                        <wp:posOffset>151301</wp:posOffset>
                      </wp:positionH>
                      <wp:positionV relativeFrom="paragraph">
                        <wp:posOffset>25400</wp:posOffset>
                      </wp:positionV>
                      <wp:extent cx="105507" cy="91440"/>
                      <wp:effectExtent l="0" t="0" r="8890" b="10160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4228AF" id="Oval 41" o:spid="_x0000_s1026" style="position:absolute;margin-left:11.9pt;margin-top:2pt;width:8.3pt;height:7.2pt;flip:y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59BA4CD9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F2A611F" wp14:editId="37DCA12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5BA52C" id="Oval 42" o:spid="_x0000_s1026" style="position:absolute;margin-left:11.85pt;margin-top:1.9pt;width:8.3pt;height:7.2pt;flip:y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09F244C3" w14:textId="77777777" w:rsidR="00773E56" w:rsidRPr="000F77FA" w:rsidRDefault="00773E56" w:rsidP="00BF0F17">
      <w:pPr>
        <w:rPr>
          <w:lang w:val="en-US"/>
        </w:rPr>
      </w:pPr>
    </w:p>
    <w:p w14:paraId="69A99009" w14:textId="77777777" w:rsidR="00296D25" w:rsidRPr="000F77FA" w:rsidRDefault="00296D25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2D83F95B" w14:textId="75F99568" w:rsidR="00B57B01" w:rsidRPr="000F77FA" w:rsidRDefault="00B57B01" w:rsidP="00ED17D1">
      <w:pPr>
        <w:pStyle w:val="Listenabsatz"/>
        <w:numPr>
          <w:ilvl w:val="0"/>
          <w:numId w:val="10"/>
        </w:numPr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sz w:val="21"/>
          <w:szCs w:val="21"/>
          <w:lang w:val="en-US"/>
        </w:rPr>
        <w:t xml:space="preserve">What teaching intervention group </w:t>
      </w:r>
      <w:proofErr w:type="gramStart"/>
      <w:r w:rsidRPr="000F77FA">
        <w:rPr>
          <w:rFonts w:ascii="Calibri" w:hAnsi="Calibri" w:cs="Calibri"/>
          <w:sz w:val="21"/>
          <w:szCs w:val="21"/>
          <w:lang w:val="en-US"/>
        </w:rPr>
        <w:t>were</w:t>
      </w:r>
      <w:proofErr w:type="gramEnd"/>
      <w:r w:rsidRPr="000F77FA">
        <w:rPr>
          <w:rFonts w:ascii="Calibri" w:hAnsi="Calibri" w:cs="Calibri"/>
          <w:sz w:val="21"/>
          <w:szCs w:val="21"/>
          <w:lang w:val="en-US"/>
        </w:rPr>
        <w:t xml:space="preserve"> you assigned to?</w:t>
      </w:r>
    </w:p>
    <w:p w14:paraId="71CD0301" w14:textId="6FB2C86D" w:rsidR="00B57B01" w:rsidRPr="000F77FA" w:rsidRDefault="00B57B0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52BEEC63" w14:textId="2B48E167" w:rsidR="00B57B01" w:rsidRPr="000F77FA" w:rsidRDefault="00B57B01" w:rsidP="00AE3501">
      <w:pPr>
        <w:pStyle w:val="Listenabsatz"/>
        <w:numPr>
          <w:ilvl w:val="0"/>
          <w:numId w:val="13"/>
        </w:numPr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sz w:val="21"/>
          <w:szCs w:val="21"/>
          <w:lang w:val="en-US"/>
        </w:rPr>
        <w:t>Web-based training course only</w:t>
      </w:r>
    </w:p>
    <w:p w14:paraId="7062E0B6" w14:textId="25FC019D" w:rsidR="00B57B01" w:rsidRPr="000F77FA" w:rsidRDefault="00B57B01" w:rsidP="00AE3501">
      <w:pPr>
        <w:pStyle w:val="Listenabsatz"/>
        <w:numPr>
          <w:ilvl w:val="0"/>
          <w:numId w:val="13"/>
        </w:numPr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sz w:val="21"/>
          <w:szCs w:val="21"/>
          <w:lang w:val="en-US"/>
        </w:rPr>
        <w:t>Web-based training course + in-person didactic training</w:t>
      </w:r>
    </w:p>
    <w:p w14:paraId="4E90357D" w14:textId="6CE77E51" w:rsidR="00B57B01" w:rsidRPr="000F77FA" w:rsidRDefault="00B57B01" w:rsidP="00AE3501">
      <w:pPr>
        <w:pStyle w:val="Listenabsatz"/>
        <w:numPr>
          <w:ilvl w:val="0"/>
          <w:numId w:val="13"/>
        </w:numPr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sz w:val="21"/>
          <w:szCs w:val="21"/>
          <w:lang w:val="en-US"/>
        </w:rPr>
        <w:t xml:space="preserve">Web-based training course + in-person didactic training + </w:t>
      </w:r>
      <w:r w:rsidR="00BB2BA4">
        <w:rPr>
          <w:rFonts w:ascii="Calibri" w:hAnsi="Calibri" w:cs="Calibri"/>
          <w:sz w:val="21"/>
          <w:szCs w:val="21"/>
          <w:lang w:val="en-US"/>
        </w:rPr>
        <w:t>h</w:t>
      </w:r>
      <w:r w:rsidRPr="000F77FA">
        <w:rPr>
          <w:rFonts w:ascii="Calibri" w:hAnsi="Calibri" w:cs="Calibri"/>
          <w:sz w:val="21"/>
          <w:szCs w:val="21"/>
          <w:lang w:val="en-US"/>
        </w:rPr>
        <w:t>ands-on training</w:t>
      </w:r>
    </w:p>
    <w:p w14:paraId="124EF910" w14:textId="6FCF0A2E" w:rsidR="00B57B01" w:rsidRDefault="00B57B0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74C67215" w14:textId="77777777" w:rsidR="00E02638" w:rsidRPr="000F77FA" w:rsidRDefault="00E02638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48BE278F" w14:textId="22A8083E" w:rsidR="00726724" w:rsidRDefault="00726724" w:rsidP="00726724">
      <w:pPr>
        <w:pStyle w:val="Listenabsatz"/>
        <w:numPr>
          <w:ilvl w:val="0"/>
          <w:numId w:val="16"/>
        </w:numPr>
        <w:rPr>
          <w:rFonts w:ascii="Calibri" w:hAnsi="Calibri" w:cs="Calibri"/>
          <w:sz w:val="21"/>
          <w:szCs w:val="21"/>
          <w:lang w:val="en-US"/>
        </w:rPr>
      </w:pPr>
      <w:r w:rsidRPr="00726724">
        <w:rPr>
          <w:rFonts w:ascii="Calibri" w:hAnsi="Calibri" w:cs="Calibri"/>
          <w:sz w:val="21"/>
          <w:szCs w:val="21"/>
          <w:lang w:val="en-US"/>
        </w:rPr>
        <w:t xml:space="preserve"> </w:t>
      </w:r>
      <w:r w:rsidRPr="007E29A3">
        <w:rPr>
          <w:rFonts w:ascii="Calibri" w:hAnsi="Calibri" w:cs="Calibri"/>
          <w:sz w:val="21"/>
          <w:szCs w:val="21"/>
          <w:lang w:val="en-US"/>
        </w:rPr>
        <w:t xml:space="preserve">Please indicate your </w:t>
      </w:r>
      <w:r>
        <w:rPr>
          <w:rFonts w:ascii="Calibri" w:hAnsi="Calibri" w:cs="Calibri"/>
          <w:sz w:val="21"/>
          <w:szCs w:val="21"/>
          <w:lang w:val="en-US"/>
        </w:rPr>
        <w:t>opinion on th</w:t>
      </w:r>
      <w:r w:rsidR="00E02638">
        <w:rPr>
          <w:rFonts w:ascii="Calibri" w:hAnsi="Calibri" w:cs="Calibri"/>
          <w:sz w:val="21"/>
          <w:szCs w:val="21"/>
          <w:lang w:val="en-US"/>
        </w:rPr>
        <w:t>is</w:t>
      </w:r>
      <w:r>
        <w:rPr>
          <w:rFonts w:ascii="Calibri" w:hAnsi="Calibri" w:cs="Calibri"/>
          <w:sz w:val="21"/>
          <w:szCs w:val="21"/>
          <w:lang w:val="en-US"/>
        </w:rPr>
        <w:t xml:space="preserve"> </w:t>
      </w:r>
      <w:r w:rsidR="00E02638">
        <w:rPr>
          <w:rFonts w:ascii="Calibri" w:hAnsi="Calibri" w:cs="Calibri"/>
          <w:sz w:val="21"/>
          <w:szCs w:val="21"/>
          <w:lang w:val="en-US"/>
        </w:rPr>
        <w:t>teaching course</w:t>
      </w:r>
      <w:r w:rsidRPr="007E29A3">
        <w:rPr>
          <w:rFonts w:ascii="Calibri" w:hAnsi="Calibri" w:cs="Calibri"/>
          <w:sz w:val="21"/>
          <w:szCs w:val="21"/>
          <w:lang w:val="en-US"/>
        </w:rPr>
        <w:t>:</w:t>
      </w:r>
    </w:p>
    <w:p w14:paraId="613BF2C4" w14:textId="77777777" w:rsidR="00726724" w:rsidRPr="00D735D3" w:rsidRDefault="00726724" w:rsidP="00D735D3">
      <w:pPr>
        <w:rPr>
          <w:rFonts w:ascii="Calibri" w:hAnsi="Calibri" w:cs="Calibri"/>
          <w:sz w:val="21"/>
          <w:szCs w:val="21"/>
          <w:lang w:val="en-US"/>
        </w:rPr>
      </w:pPr>
    </w:p>
    <w:tbl>
      <w:tblPr>
        <w:tblStyle w:val="Tabellenraster"/>
        <w:tblpPr w:leftFromText="141" w:rightFromText="141" w:vertAnchor="text" w:horzAnchor="page" w:tblpX="1879" w:tblpYSpec="center"/>
        <w:tblOverlap w:val="never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726724" w14:paraId="574402AF" w14:textId="77777777" w:rsidTr="00D735D3">
        <w:tc>
          <w:tcPr>
            <w:tcW w:w="2187" w:type="dxa"/>
          </w:tcPr>
          <w:p w14:paraId="6A072648" w14:textId="77777777" w:rsidR="00726724" w:rsidRDefault="00726724" w:rsidP="00726724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disagree</w:t>
            </w:r>
          </w:p>
        </w:tc>
        <w:tc>
          <w:tcPr>
            <w:tcW w:w="709" w:type="dxa"/>
            <w:shd w:val="clear" w:color="auto" w:fill="F5E0F6"/>
          </w:tcPr>
          <w:p w14:paraId="2F547CC9" w14:textId="77777777" w:rsidR="00726724" w:rsidRDefault="00726724" w:rsidP="00726724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p w14:paraId="42006441" w14:textId="77777777" w:rsidR="00726724" w:rsidRDefault="00726724" w:rsidP="00726724">
      <w:pPr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page" w:tblpX="5097" w:tblpY="-278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726724" w14:paraId="53CD384E" w14:textId="77777777" w:rsidTr="00D735D3">
        <w:tc>
          <w:tcPr>
            <w:tcW w:w="2187" w:type="dxa"/>
          </w:tcPr>
          <w:p w14:paraId="593E1607" w14:textId="77777777" w:rsidR="00726724" w:rsidRDefault="00726724" w:rsidP="00726724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agree</w:t>
            </w:r>
          </w:p>
        </w:tc>
        <w:tc>
          <w:tcPr>
            <w:tcW w:w="709" w:type="dxa"/>
            <w:shd w:val="clear" w:color="auto" w:fill="F5E0F6"/>
          </w:tcPr>
          <w:p w14:paraId="3DDFF52B" w14:textId="77777777" w:rsidR="00726724" w:rsidRDefault="00726724" w:rsidP="00726724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02F5DF55" w14:textId="77777777" w:rsidR="00726724" w:rsidRDefault="00726724" w:rsidP="00726724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     </w:t>
      </w:r>
    </w:p>
    <w:tbl>
      <w:tblPr>
        <w:tblStyle w:val="Tabellenraster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726724" w14:paraId="16428982" w14:textId="77777777" w:rsidTr="0027315C">
        <w:tc>
          <w:tcPr>
            <w:tcW w:w="5382" w:type="dxa"/>
            <w:tcBorders>
              <w:bottom w:val="single" w:sz="4" w:space="0" w:color="auto"/>
            </w:tcBorders>
          </w:tcPr>
          <w:p w14:paraId="2D856EEF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2FDA35C" w14:textId="77777777" w:rsidR="00726724" w:rsidRDefault="00726724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70FDC8" w14:textId="77777777" w:rsidR="00726724" w:rsidRDefault="00726724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C490CA" w14:textId="77777777" w:rsidR="00726724" w:rsidRDefault="00726724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F35286" w14:textId="77777777" w:rsidR="00726724" w:rsidRDefault="00726724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B1C0E9" w14:textId="77777777" w:rsidR="00726724" w:rsidRDefault="00726724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726724" w:rsidRPr="00AC4009" w14:paraId="7361916C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11A1F20F" w14:textId="63F93A8F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enjoyed the teaching </w:t>
            </w:r>
            <w:r w:rsidR="00E02638">
              <w:rPr>
                <w:rFonts w:ascii="Calibri" w:hAnsi="Calibri" w:cs="Calibri"/>
                <w:sz w:val="21"/>
                <w:szCs w:val="21"/>
                <w:lang w:val="en-US"/>
              </w:rPr>
              <w:t>cours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0CCFD4E9" w14:textId="77777777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23DF097A" wp14:editId="3E7B65D0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0944</wp:posOffset>
                      </wp:positionV>
                      <wp:extent cx="105507" cy="91440"/>
                      <wp:effectExtent l="0" t="0" r="8890" b="10160"/>
                      <wp:wrapNone/>
                      <wp:docPr id="73" name="Ov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041120" id="Oval 73" o:spid="_x0000_s1026" style="position:absolute;margin-left:11.85pt;margin-top:2.45pt;width:8.3pt;height:7.2pt;flip:y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1C27AF9C" w14:textId="77777777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1EFDA3E6" wp14:editId="03855F0A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74" name="Oval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82B78A" id="Oval 74" o:spid="_x0000_s1026" style="position:absolute;margin-left:11.3pt;margin-top:2.45pt;width:8.3pt;height:7.2pt;flip:y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988B9A8" w14:textId="77777777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2E9BA3C1" wp14:editId="23E5E188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75" name="Ova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DEFA5A" id="Oval 75" o:spid="_x0000_s1026" style="position:absolute;margin-left:12.5pt;margin-top:2.45pt;width:8.3pt;height:7.2pt;flip:y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4D472E88" w14:textId="77777777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4509DDA5" wp14:editId="2688E879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35887</wp:posOffset>
                      </wp:positionV>
                      <wp:extent cx="105507" cy="91440"/>
                      <wp:effectExtent l="0" t="0" r="8890" b="10160"/>
                      <wp:wrapNone/>
                      <wp:docPr id="76" name="Oval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4D8E5F" id="Oval 76" o:spid="_x0000_s1026" style="position:absolute;margin-left:11.9pt;margin-top:2.85pt;width:8.3pt;height:7.2pt;flip:y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ED102B4" w14:textId="77777777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6D4B2227" wp14:editId="766A14D8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5252</wp:posOffset>
                      </wp:positionV>
                      <wp:extent cx="105507" cy="91440"/>
                      <wp:effectExtent l="0" t="0" r="8890" b="10160"/>
                      <wp:wrapNone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64EA29" id="Oval 77" o:spid="_x0000_s1026" style="position:absolute;margin-left:12pt;margin-top:2.8pt;width:8.3pt;height:7.2pt;flip:y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26724" w:rsidRPr="00AC4009" w14:paraId="328268E1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</w:tcPr>
          <w:p w14:paraId="0114DADE" w14:textId="05FAEB14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ound the teaching </w:t>
            </w:r>
            <w:r w:rsidR="00E02638">
              <w:rPr>
                <w:rFonts w:ascii="Calibri" w:hAnsi="Calibri" w:cs="Calibri"/>
                <w:sz w:val="21"/>
                <w:szCs w:val="21"/>
                <w:lang w:val="en-US"/>
              </w:rPr>
              <w:t>course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useful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14:paraId="181D293A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5EAEAB36" wp14:editId="6DEB237C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6670</wp:posOffset>
                      </wp:positionV>
                      <wp:extent cx="105507" cy="91440"/>
                      <wp:effectExtent l="0" t="0" r="8890" b="10160"/>
                      <wp:wrapNone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BCB415" id="Oval 78" o:spid="_x0000_s1026" style="position:absolute;margin-left:11.9pt;margin-top:2.1pt;width:8.3pt;height:7.2pt;flip:y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1C360DA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70BD4953" wp14:editId="28B2E9F8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77CB63" id="Oval 79" o:spid="_x0000_s1026" style="position:absolute;margin-left:11.35pt;margin-top:2.45pt;width:8.3pt;height:7.2pt;flip:y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F6754D0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72C68976" wp14:editId="459460D0">
                      <wp:simplePos x="0" y="0"/>
                      <wp:positionH relativeFrom="column">
                        <wp:posOffset>158426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B26150" id="Oval 80" o:spid="_x0000_s1026" style="position:absolute;margin-left:12.45pt;margin-top:2.45pt;width:8.3pt;height:7.2pt;flip:y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A2D87F1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6852E998" wp14:editId="4FD86AD9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E9D7CD" id="Oval 81" o:spid="_x0000_s1026" style="position:absolute;margin-left:11.95pt;margin-top:2.4pt;width:8.3pt;height:7.2pt;flip:y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FC4F89D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3C87DF9F" wp14:editId="439AB9F8">
                      <wp:simplePos x="0" y="0"/>
                      <wp:positionH relativeFrom="column">
                        <wp:posOffset>150851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93DE7D" id="Oval 82" o:spid="_x0000_s1026" style="position:absolute;margin-left:11.9pt;margin-top:2.4pt;width:8.3pt;height:7.2pt;flip:y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26724" w:rsidRPr="00AC4009" w14:paraId="350E1504" w14:textId="77777777" w:rsidTr="00726724">
        <w:tc>
          <w:tcPr>
            <w:tcW w:w="5382" w:type="dxa"/>
            <w:shd w:val="clear" w:color="auto" w:fill="F5E0F6"/>
          </w:tcPr>
          <w:p w14:paraId="4FFE46A8" w14:textId="726B22DD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think the teaching </w:t>
            </w:r>
            <w:r w:rsidR="00E02638">
              <w:rPr>
                <w:rFonts w:ascii="Calibri" w:hAnsi="Calibri" w:cs="Calibri"/>
                <w:sz w:val="21"/>
                <w:szCs w:val="21"/>
                <w:lang w:val="en-US"/>
              </w:rPr>
              <w:t>course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added to my skills as an upcoming veterinarian </w:t>
            </w:r>
          </w:p>
        </w:tc>
        <w:tc>
          <w:tcPr>
            <w:tcW w:w="858" w:type="dxa"/>
            <w:shd w:val="clear" w:color="auto" w:fill="F5E0F6"/>
          </w:tcPr>
          <w:p w14:paraId="68E98517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21DD2574" wp14:editId="7AA79D25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15570</wp:posOffset>
                      </wp:positionV>
                      <wp:extent cx="105507" cy="91440"/>
                      <wp:effectExtent l="0" t="0" r="8890" b="10160"/>
                      <wp:wrapNone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AA2546" id="Oval 83" o:spid="_x0000_s1026" style="position:absolute;margin-left:11.85pt;margin-top:9.1pt;width:8.3pt;height:7.2pt;flip:y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F5E0F6"/>
          </w:tcPr>
          <w:p w14:paraId="61A3B4A5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655C27F4" wp14:editId="7971C0A3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15570</wp:posOffset>
                      </wp:positionV>
                      <wp:extent cx="105507" cy="91440"/>
                      <wp:effectExtent l="0" t="0" r="8890" b="10160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FB2789" id="Oval 84" o:spid="_x0000_s1026" style="position:absolute;margin-left:11.3pt;margin-top:9.1pt;width:8.3pt;height:7.2pt;flip:y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5E0F6"/>
          </w:tcPr>
          <w:p w14:paraId="6056105B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09DD36E2" wp14:editId="6AE0F8E9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115570</wp:posOffset>
                      </wp:positionV>
                      <wp:extent cx="105507" cy="91440"/>
                      <wp:effectExtent l="0" t="0" r="8890" b="10160"/>
                      <wp:wrapNone/>
                      <wp:docPr id="85" name="Ov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F78AE1" id="Oval 85" o:spid="_x0000_s1026" style="position:absolute;margin-left:12.5pt;margin-top:9.1pt;width:8.3pt;height:7.2pt;flip:y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F5E0F6"/>
          </w:tcPr>
          <w:p w14:paraId="60BE5AE8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3FC79F6D" wp14:editId="3BE226F6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118076</wp:posOffset>
                      </wp:positionV>
                      <wp:extent cx="105507" cy="91440"/>
                      <wp:effectExtent l="0" t="0" r="8890" b="10160"/>
                      <wp:wrapNone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4D781A" id="Oval 86" o:spid="_x0000_s1026" style="position:absolute;margin-left:11.9pt;margin-top:9.3pt;width:8.3pt;height:7.2pt;flip:y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5E0F6"/>
          </w:tcPr>
          <w:p w14:paraId="01B26D0C" w14:textId="77777777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5FF2D74C" wp14:editId="0B65F808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15570</wp:posOffset>
                      </wp:positionV>
                      <wp:extent cx="105507" cy="91440"/>
                      <wp:effectExtent l="0" t="0" r="8890" b="10160"/>
                      <wp:wrapNone/>
                      <wp:docPr id="87" name="Ov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EE955A" id="Oval 87" o:spid="_x0000_s1026" style="position:absolute;margin-left:11.85pt;margin-top:9.1pt;width:8.3pt;height:7.2pt;flip:y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26724" w:rsidRPr="00AC4009" w14:paraId="61C8945D" w14:textId="77777777" w:rsidTr="00D32E5F">
        <w:tc>
          <w:tcPr>
            <w:tcW w:w="5382" w:type="dxa"/>
            <w:shd w:val="clear" w:color="auto" w:fill="auto"/>
          </w:tcPr>
          <w:p w14:paraId="34A680B3" w14:textId="7E6DFEBD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will try to incorporate the acquired skills and knowledge in my future work placements</w:t>
            </w:r>
          </w:p>
        </w:tc>
        <w:tc>
          <w:tcPr>
            <w:tcW w:w="858" w:type="dxa"/>
            <w:shd w:val="clear" w:color="auto" w:fill="auto"/>
          </w:tcPr>
          <w:p w14:paraId="72A41F9A" w14:textId="591D1C5D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4CD60330" wp14:editId="7E0E2482">
                      <wp:simplePos x="0" y="0"/>
                      <wp:positionH relativeFrom="column">
                        <wp:posOffset>152555</wp:posOffset>
                      </wp:positionH>
                      <wp:positionV relativeFrom="paragraph">
                        <wp:posOffset>96486</wp:posOffset>
                      </wp:positionV>
                      <wp:extent cx="105507" cy="91440"/>
                      <wp:effectExtent l="0" t="0" r="8890" b="10160"/>
                      <wp:wrapNone/>
                      <wp:docPr id="92" name="Ov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BE5838" id="Oval 92" o:spid="_x0000_s1026" style="position:absolute;margin-left:12pt;margin-top:7.6pt;width:8.3pt;height:7.2pt;flip:y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auto"/>
          </w:tcPr>
          <w:p w14:paraId="1D5D4937" w14:textId="4B794E84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07C5FE51" wp14:editId="3B38629C">
                      <wp:simplePos x="0" y="0"/>
                      <wp:positionH relativeFrom="column">
                        <wp:posOffset>145741</wp:posOffset>
                      </wp:positionH>
                      <wp:positionV relativeFrom="paragraph">
                        <wp:posOffset>96486</wp:posOffset>
                      </wp:positionV>
                      <wp:extent cx="105507" cy="91440"/>
                      <wp:effectExtent l="0" t="0" r="12065" b="16510"/>
                      <wp:wrapNone/>
                      <wp:docPr id="91" name="Ov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37B702" id="Oval 91" o:spid="_x0000_s1026" style="position:absolute;margin-left:11.5pt;margin-top:7.6pt;width:8.3pt;height:7.2pt;flip:y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</w:tcPr>
          <w:p w14:paraId="1ECE769C" w14:textId="30FC5B3B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5C44C478" wp14:editId="2A62F9B6">
                      <wp:simplePos x="0" y="0"/>
                      <wp:positionH relativeFrom="column">
                        <wp:posOffset>161736</wp:posOffset>
                      </wp:positionH>
                      <wp:positionV relativeFrom="paragraph">
                        <wp:posOffset>96486</wp:posOffset>
                      </wp:positionV>
                      <wp:extent cx="105507" cy="91440"/>
                      <wp:effectExtent l="0" t="0" r="8890" b="10160"/>
                      <wp:wrapNone/>
                      <wp:docPr id="90" name="Ov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B053F4" id="Oval 90" o:spid="_x0000_s1026" style="position:absolute;margin-left:12.75pt;margin-top:7.6pt;width:8.3pt;height:7.2pt;flip:y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auto"/>
          </w:tcPr>
          <w:p w14:paraId="71A8F7EA" w14:textId="29A370E4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7E2EAA79" wp14:editId="6BF81899">
                      <wp:simplePos x="0" y="0"/>
                      <wp:positionH relativeFrom="column">
                        <wp:posOffset>152932</wp:posOffset>
                      </wp:positionH>
                      <wp:positionV relativeFrom="paragraph">
                        <wp:posOffset>95250</wp:posOffset>
                      </wp:positionV>
                      <wp:extent cx="105507" cy="91440"/>
                      <wp:effectExtent l="0" t="0" r="8890" b="10160"/>
                      <wp:wrapNone/>
                      <wp:docPr id="89" name="Ov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391C0C" id="Oval 89" o:spid="_x0000_s1026" style="position:absolute;margin-left:12.05pt;margin-top:7.5pt;width:8.3pt;height:7.2pt;flip:y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</w:tcPr>
          <w:p w14:paraId="7A3BC384" w14:textId="060D6CD0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4C1412CC" wp14:editId="684551EB">
                      <wp:simplePos x="0" y="0"/>
                      <wp:positionH relativeFrom="column">
                        <wp:posOffset>150649</wp:posOffset>
                      </wp:positionH>
                      <wp:positionV relativeFrom="paragraph">
                        <wp:posOffset>95250</wp:posOffset>
                      </wp:positionV>
                      <wp:extent cx="105507" cy="91440"/>
                      <wp:effectExtent l="0" t="0" r="8890" b="10160"/>
                      <wp:wrapNone/>
                      <wp:docPr id="88" name="Ov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557D27" id="Oval 88" o:spid="_x0000_s1026" style="position:absolute;margin-left:11.85pt;margin-top:7.5pt;width:8.3pt;height:7.2pt;flip:y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26724" w:rsidRPr="00AC4009" w14:paraId="100A45DA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08057E7C" w14:textId="7CBE3B3D" w:rsidR="00726724" w:rsidRDefault="00726724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would like to learn more about </w:t>
            </w:r>
            <w:r w:rsidR="00CA129F">
              <w:rPr>
                <w:rFonts w:ascii="Calibri" w:hAnsi="Calibri" w:cs="Calibri"/>
                <w:sz w:val="21"/>
                <w:szCs w:val="21"/>
                <w:lang w:val="en-US"/>
              </w:rPr>
              <w:t>the a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ssessment of the heart</w:t>
            </w:r>
            <w:r w:rsidR="00CA129F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with ultrasound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55D2206E" w14:textId="147B6FD5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5E7DF394" wp14:editId="2D17D63C">
                      <wp:simplePos x="0" y="0"/>
                      <wp:positionH relativeFrom="column">
                        <wp:posOffset>152555</wp:posOffset>
                      </wp:positionH>
                      <wp:positionV relativeFrom="paragraph">
                        <wp:posOffset>96520</wp:posOffset>
                      </wp:positionV>
                      <wp:extent cx="105507" cy="91440"/>
                      <wp:effectExtent l="0" t="0" r="8890" b="10160"/>
                      <wp:wrapNone/>
                      <wp:docPr id="93" name="Ov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5DEC53" id="Oval 93" o:spid="_x0000_s1026" style="position:absolute;margin-left:12pt;margin-top:7.6pt;width:8.3pt;height:7.2pt;flip:y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932FD71" w14:textId="5EAF1A2E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7E8C3EDC" wp14:editId="54DE5AC2">
                      <wp:simplePos x="0" y="0"/>
                      <wp:positionH relativeFrom="column">
                        <wp:posOffset>145741</wp:posOffset>
                      </wp:positionH>
                      <wp:positionV relativeFrom="paragraph">
                        <wp:posOffset>96520</wp:posOffset>
                      </wp:positionV>
                      <wp:extent cx="105507" cy="91440"/>
                      <wp:effectExtent l="0" t="0" r="8890" b="10160"/>
                      <wp:wrapNone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07D4A9" id="Oval 94" o:spid="_x0000_s1026" style="position:absolute;margin-left:11.5pt;margin-top:7.6pt;width:8.3pt;height:7.2pt;flip:y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431BDF4" w14:textId="4B7BA151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60E87CD0" wp14:editId="559B3E85">
                      <wp:simplePos x="0" y="0"/>
                      <wp:positionH relativeFrom="column">
                        <wp:posOffset>161736</wp:posOffset>
                      </wp:positionH>
                      <wp:positionV relativeFrom="paragraph">
                        <wp:posOffset>96520</wp:posOffset>
                      </wp:positionV>
                      <wp:extent cx="105507" cy="91440"/>
                      <wp:effectExtent l="0" t="0" r="8890" b="10160"/>
                      <wp:wrapNone/>
                      <wp:docPr id="95" name="Ov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E9F219" id="Oval 95" o:spid="_x0000_s1026" style="position:absolute;margin-left:12.75pt;margin-top:7.6pt;width:8.3pt;height:7.2pt;flip:y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35114AD" w14:textId="24FDE22F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3ADADDDF" wp14:editId="41B18FCC">
                      <wp:simplePos x="0" y="0"/>
                      <wp:positionH relativeFrom="column">
                        <wp:posOffset>152554</wp:posOffset>
                      </wp:positionH>
                      <wp:positionV relativeFrom="paragraph">
                        <wp:posOffset>96520</wp:posOffset>
                      </wp:positionV>
                      <wp:extent cx="105507" cy="91440"/>
                      <wp:effectExtent l="0" t="0" r="8890" b="10160"/>
                      <wp:wrapNone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F71A96" id="Oval 96" o:spid="_x0000_s1026" style="position:absolute;margin-left:12pt;margin-top:7.6pt;width:8.3pt;height:7.2pt;flip:y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0893254A" w14:textId="6572579A" w:rsidR="00726724" w:rsidRDefault="00726724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6E97A900" wp14:editId="03A0EDF7">
                      <wp:simplePos x="0" y="0"/>
                      <wp:positionH relativeFrom="column">
                        <wp:posOffset>156828</wp:posOffset>
                      </wp:positionH>
                      <wp:positionV relativeFrom="paragraph">
                        <wp:posOffset>96520</wp:posOffset>
                      </wp:positionV>
                      <wp:extent cx="105507" cy="91440"/>
                      <wp:effectExtent l="0" t="0" r="8890" b="10160"/>
                      <wp:wrapNone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5F0CC1" id="Oval 97" o:spid="_x0000_s1026" style="position:absolute;margin-left:12.35pt;margin-top:7.6pt;width:8.3pt;height:7.2pt;flip:y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79805038" w14:textId="1029A5E2" w:rsidR="00E25CBD" w:rsidRPr="000F77FA" w:rsidRDefault="00E25CBD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28CD7E88" w14:textId="479A69F2" w:rsidR="00ED17D1" w:rsidRPr="000F77FA" w:rsidRDefault="00ED17D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4FD783CF" w14:textId="26719D76" w:rsidR="00A65667" w:rsidRDefault="00B57B01" w:rsidP="00726724">
      <w:pPr>
        <w:pStyle w:val="Listenabsatz"/>
        <w:numPr>
          <w:ilvl w:val="0"/>
          <w:numId w:val="16"/>
        </w:numPr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sz w:val="21"/>
          <w:szCs w:val="21"/>
          <w:lang w:val="en-US"/>
        </w:rPr>
        <w:t>Would you take another course</w:t>
      </w:r>
      <w:r w:rsidR="00A65667">
        <w:rPr>
          <w:rFonts w:ascii="Calibri" w:hAnsi="Calibri" w:cs="Calibri"/>
          <w:sz w:val="21"/>
          <w:szCs w:val="21"/>
          <w:lang w:val="en-US"/>
        </w:rPr>
        <w:t xml:space="preserve"> on a different topic but similar in design</w:t>
      </w:r>
      <w:r w:rsidRPr="000F77FA">
        <w:rPr>
          <w:rFonts w:ascii="Calibri" w:hAnsi="Calibri" w:cs="Calibri"/>
          <w:sz w:val="21"/>
          <w:szCs w:val="21"/>
          <w:lang w:val="en-US"/>
        </w:rPr>
        <w:t xml:space="preserve"> like the one assigned to you?</w:t>
      </w:r>
      <w:r w:rsidR="007D695A" w:rsidRPr="000F77FA">
        <w:rPr>
          <w:rFonts w:ascii="Calibri" w:hAnsi="Calibri" w:cs="Calibri"/>
          <w:sz w:val="21"/>
          <w:szCs w:val="21"/>
          <w:lang w:val="en-US"/>
        </w:rPr>
        <w:t xml:space="preserve">      </w:t>
      </w:r>
    </w:p>
    <w:p w14:paraId="7C70C005" w14:textId="715F5720" w:rsidR="00B57B01" w:rsidRPr="00A65667" w:rsidRDefault="007D695A" w:rsidP="00A65667">
      <w:pPr>
        <w:jc w:val="both"/>
        <w:rPr>
          <w:rFonts w:ascii="Calibri" w:hAnsi="Calibri" w:cs="Calibri"/>
          <w:sz w:val="21"/>
          <w:szCs w:val="21"/>
          <w:lang w:val="en-US"/>
        </w:rPr>
      </w:pPr>
      <w:r w:rsidRPr="00A65667">
        <w:rPr>
          <w:rFonts w:ascii="Calibri" w:hAnsi="Calibri" w:cs="Calibri"/>
          <w:sz w:val="21"/>
          <w:szCs w:val="21"/>
          <w:lang w:val="en-US"/>
        </w:rPr>
        <w:t xml:space="preserve">       </w:t>
      </w:r>
      <w:r w:rsidR="00A65667" w:rsidRPr="00A65667">
        <w:rPr>
          <w:rFonts w:ascii="Calibri" w:hAnsi="Calibri" w:cs="Calibri"/>
          <w:sz w:val="21"/>
          <w:szCs w:val="21"/>
          <w:lang w:val="en-US"/>
        </w:rPr>
        <w:t xml:space="preserve">             </w:t>
      </w:r>
    </w:p>
    <w:p w14:paraId="6C7A6400" w14:textId="79C5D537" w:rsidR="00A65667" w:rsidRPr="000F77FA" w:rsidRDefault="00A65667" w:rsidP="00A65667">
      <w:pPr>
        <w:pStyle w:val="Listenabsatz"/>
        <w:ind w:left="708"/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noProof/>
          <w:sz w:val="21"/>
          <w:szCs w:val="21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BD27CB4" wp14:editId="7EF7C65C">
                <wp:simplePos x="0" y="0"/>
                <wp:positionH relativeFrom="column">
                  <wp:posOffset>1191483</wp:posOffset>
                </wp:positionH>
                <wp:positionV relativeFrom="paragraph">
                  <wp:posOffset>26670</wp:posOffset>
                </wp:positionV>
                <wp:extent cx="91440" cy="98474"/>
                <wp:effectExtent l="0" t="0" r="10160" b="15875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8474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6E5F0" id="Rechteck 16" o:spid="_x0000_s1026" style="position:absolute;margin-left:93.8pt;margin-top:2.1pt;width:7.2pt;height:7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" fillcolor="white [3201]" strokecolor="black [3200]" strokeweight=".5pt"/>
            </w:pict>
          </mc:Fallback>
        </mc:AlternateContent>
      </w:r>
      <w:r w:rsidRPr="000F77FA">
        <w:rPr>
          <w:rFonts w:ascii="Calibri" w:hAnsi="Calibri" w:cs="Calibri"/>
          <w:noProof/>
          <w:sz w:val="21"/>
          <w:szCs w:val="21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AA84B95" wp14:editId="4A13F71A">
                <wp:simplePos x="0" y="0"/>
                <wp:positionH relativeFrom="column">
                  <wp:posOffset>405130</wp:posOffset>
                </wp:positionH>
                <wp:positionV relativeFrom="paragraph">
                  <wp:posOffset>24765</wp:posOffset>
                </wp:positionV>
                <wp:extent cx="91440" cy="98425"/>
                <wp:effectExtent l="0" t="0" r="10160" b="15875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842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32F16" id="Rechteck 15" o:spid="_x0000_s1026" style="position:absolute;margin-left:31.9pt;margin-top:1.95pt;width:7.2pt;height:7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" fillcolor="white [3201]" strokecolor="black [3200]" strokeweight=".5pt"/>
            </w:pict>
          </mc:Fallback>
        </mc:AlternateContent>
      </w:r>
      <w:r>
        <w:rPr>
          <w:rFonts w:ascii="Calibri" w:hAnsi="Calibri" w:cs="Calibri"/>
          <w:sz w:val="21"/>
          <w:szCs w:val="21"/>
          <w:lang w:val="en-US"/>
        </w:rPr>
        <w:t xml:space="preserve">    Yes                    No</w:t>
      </w:r>
    </w:p>
    <w:p w14:paraId="14A59BBC" w14:textId="2391D48F" w:rsidR="00B624C1" w:rsidRDefault="00B624C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6C75D29E" w14:textId="5820DC98" w:rsidR="00726724" w:rsidRDefault="00726724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7FBB9F56" w14:textId="77777777" w:rsidR="00E02638" w:rsidRPr="000F77FA" w:rsidRDefault="00E02638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35356166" w14:textId="1B4B48C1" w:rsidR="00A71833" w:rsidRPr="007E29A3" w:rsidRDefault="00A71833" w:rsidP="00A71833">
      <w:pPr>
        <w:pStyle w:val="Listenabsatz"/>
        <w:numPr>
          <w:ilvl w:val="0"/>
          <w:numId w:val="16"/>
        </w:numPr>
        <w:rPr>
          <w:rFonts w:ascii="Calibri" w:hAnsi="Calibri" w:cs="Calibri"/>
          <w:sz w:val="21"/>
          <w:szCs w:val="21"/>
          <w:lang w:val="en-US"/>
        </w:rPr>
      </w:pPr>
      <w:r w:rsidRPr="007E29A3">
        <w:rPr>
          <w:rFonts w:ascii="Calibri" w:hAnsi="Calibri" w:cs="Calibri"/>
          <w:sz w:val="21"/>
          <w:szCs w:val="21"/>
          <w:lang w:val="en-US"/>
        </w:rPr>
        <w:t xml:space="preserve">Please indicate your </w:t>
      </w:r>
      <w:r>
        <w:rPr>
          <w:rFonts w:ascii="Calibri" w:hAnsi="Calibri" w:cs="Calibri"/>
          <w:sz w:val="21"/>
          <w:szCs w:val="21"/>
          <w:lang w:val="en-US"/>
        </w:rPr>
        <w:t>opinion on the following statement</w:t>
      </w:r>
      <w:r w:rsidRPr="007E29A3">
        <w:rPr>
          <w:rFonts w:ascii="Calibri" w:hAnsi="Calibri" w:cs="Calibri"/>
          <w:sz w:val="21"/>
          <w:szCs w:val="21"/>
          <w:lang w:val="en-US"/>
        </w:rPr>
        <w:t>:</w:t>
      </w:r>
    </w:p>
    <w:p w14:paraId="5BE64E95" w14:textId="77777777" w:rsidR="00A71833" w:rsidRDefault="00A71833" w:rsidP="00A71833">
      <w:pPr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485" w:type="dxa"/>
        <w:tblLook w:val="04A0" w:firstRow="1" w:lastRow="0" w:firstColumn="1" w:lastColumn="0" w:noHBand="0" w:noVBand="1"/>
      </w:tblPr>
      <w:tblGrid>
        <w:gridCol w:w="2187"/>
        <w:gridCol w:w="709"/>
      </w:tblGrid>
      <w:tr w:rsidR="00A71833" w14:paraId="687AA43B" w14:textId="77777777" w:rsidTr="0027315C">
        <w:tc>
          <w:tcPr>
            <w:tcW w:w="2187" w:type="dxa"/>
          </w:tcPr>
          <w:p w14:paraId="2D61A3BD" w14:textId="77777777" w:rsidR="00A71833" w:rsidRDefault="00A71833" w:rsidP="0027315C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disagree</w:t>
            </w:r>
          </w:p>
        </w:tc>
        <w:tc>
          <w:tcPr>
            <w:tcW w:w="709" w:type="dxa"/>
            <w:shd w:val="clear" w:color="auto" w:fill="F5E0F6"/>
          </w:tcPr>
          <w:p w14:paraId="15D35BEF" w14:textId="77777777" w:rsidR="00A71833" w:rsidRDefault="00A71833" w:rsidP="0027315C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tbl>
      <w:tblPr>
        <w:tblStyle w:val="Tabellenraster"/>
        <w:tblpPr w:leftFromText="141" w:rightFromText="141" w:vertAnchor="text" w:horzAnchor="page" w:tblpX="5129" w:tblpY="-270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A71833" w14:paraId="117C11EF" w14:textId="77777777" w:rsidTr="0027315C">
        <w:tc>
          <w:tcPr>
            <w:tcW w:w="2187" w:type="dxa"/>
          </w:tcPr>
          <w:p w14:paraId="43FB656B" w14:textId="77777777" w:rsidR="00A71833" w:rsidRDefault="00A71833" w:rsidP="0027315C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agree</w:t>
            </w:r>
          </w:p>
        </w:tc>
        <w:tc>
          <w:tcPr>
            <w:tcW w:w="709" w:type="dxa"/>
            <w:shd w:val="clear" w:color="auto" w:fill="F5E0F6"/>
          </w:tcPr>
          <w:p w14:paraId="1E6E88A0" w14:textId="77777777" w:rsidR="00A71833" w:rsidRDefault="00A71833" w:rsidP="0027315C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5FC8ACF4" w14:textId="77777777" w:rsidR="00A71833" w:rsidRDefault="00A71833" w:rsidP="00A71833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     </w:t>
      </w:r>
    </w:p>
    <w:tbl>
      <w:tblPr>
        <w:tblStyle w:val="Tabellenraster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A71833" w14:paraId="5C814A9D" w14:textId="77777777" w:rsidTr="0027315C">
        <w:tc>
          <w:tcPr>
            <w:tcW w:w="5382" w:type="dxa"/>
            <w:tcBorders>
              <w:bottom w:val="single" w:sz="4" w:space="0" w:color="auto"/>
            </w:tcBorders>
          </w:tcPr>
          <w:p w14:paraId="309FF026" w14:textId="77777777" w:rsidR="00A71833" w:rsidRDefault="00A71833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2CC9DAD" w14:textId="77777777" w:rsidR="00A71833" w:rsidRDefault="00A71833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C9AE57" w14:textId="77777777" w:rsidR="00A71833" w:rsidRDefault="00A71833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323E2A" w14:textId="77777777" w:rsidR="00A71833" w:rsidRDefault="00A71833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8793B9" w14:textId="77777777" w:rsidR="00A71833" w:rsidRDefault="00A71833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3AD81B" w14:textId="77777777" w:rsidR="00A71833" w:rsidRDefault="00A71833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A71833" w:rsidRPr="00AC4009" w14:paraId="4BE583A1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67185BD3" w14:textId="30B3F6D7" w:rsidR="00A71833" w:rsidRDefault="00A71833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</w:t>
            </w:r>
            <w:r w:rsidR="00E02638">
              <w:rPr>
                <w:rFonts w:ascii="Calibri" w:hAnsi="Calibri" w:cs="Calibri"/>
                <w:sz w:val="21"/>
                <w:szCs w:val="21"/>
                <w:lang w:val="en-US"/>
              </w:rPr>
              <w:t>will recommend this course to my peer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2C8791FC" w14:textId="77777777" w:rsidR="00A71833" w:rsidRDefault="00A71833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4C6E03F9" wp14:editId="339B399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0944</wp:posOffset>
                      </wp:positionV>
                      <wp:extent cx="105507" cy="91440"/>
                      <wp:effectExtent l="0" t="0" r="8890" b="10160"/>
                      <wp:wrapNone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B5DB24" id="Oval 98" o:spid="_x0000_s1026" style="position:absolute;margin-left:11.85pt;margin-top:2.45pt;width:8.3pt;height:7.2pt;flip:y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67F82C56" w14:textId="77777777" w:rsidR="00A71833" w:rsidRDefault="00A71833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64FCBF9A" wp14:editId="4F4F52CF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55A736" id="Oval 99" o:spid="_x0000_s1026" style="position:absolute;margin-left:11.3pt;margin-top:2.45pt;width:8.3pt;height:7.2pt;flip:y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6C9DD7F" w14:textId="77777777" w:rsidR="00A71833" w:rsidRDefault="00A71833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31289D33" wp14:editId="7E238AB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CEE1B3" id="Oval 100" o:spid="_x0000_s1026" style="position:absolute;margin-left:12.5pt;margin-top:2.45pt;width:8.3pt;height:7.2pt;flip:y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9432D72" w14:textId="77777777" w:rsidR="00A71833" w:rsidRDefault="00A71833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348E4D00" wp14:editId="522CD8D5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35887</wp:posOffset>
                      </wp:positionV>
                      <wp:extent cx="105507" cy="91440"/>
                      <wp:effectExtent l="0" t="0" r="8890" b="10160"/>
                      <wp:wrapNone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88B322" id="Oval 101" o:spid="_x0000_s1026" style="position:absolute;margin-left:11.9pt;margin-top:2.85pt;width:8.3pt;height:7.2pt;flip:y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2133663A" w14:textId="77777777" w:rsidR="00A71833" w:rsidRDefault="00A71833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1D87496F" wp14:editId="6A18E9EF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5252</wp:posOffset>
                      </wp:positionV>
                      <wp:extent cx="105507" cy="91440"/>
                      <wp:effectExtent l="0" t="0" r="8890" b="10160"/>
                      <wp:wrapNone/>
                      <wp:docPr id="102" name="Ov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EA8306" id="Oval 102" o:spid="_x0000_s1026" style="position:absolute;margin-left:12pt;margin-top:2.8pt;width:8.3pt;height:7.2pt;flip:y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172B42EA" w14:textId="61034256" w:rsidR="00E25CBD" w:rsidRPr="000F77FA" w:rsidRDefault="00E25CBD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244BDD09" w14:textId="77777777" w:rsidR="00ED17D1" w:rsidRPr="000F77FA" w:rsidRDefault="00ED17D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4EB40C7D" w14:textId="2E28634F" w:rsidR="00B57B01" w:rsidRPr="000F77FA" w:rsidRDefault="00B57B01" w:rsidP="00D735D3">
      <w:pPr>
        <w:pStyle w:val="Listenabsatz"/>
        <w:numPr>
          <w:ilvl w:val="0"/>
          <w:numId w:val="16"/>
        </w:numPr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sz w:val="21"/>
          <w:szCs w:val="21"/>
          <w:lang w:val="en-US"/>
        </w:rPr>
        <w:t>In what ways would you improve this course?</w:t>
      </w:r>
    </w:p>
    <w:p w14:paraId="1DA73CB3" w14:textId="5E76999A" w:rsidR="00E25CBD" w:rsidRPr="000F77FA" w:rsidRDefault="00ED17D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  <w:r w:rsidRPr="000F77FA">
        <w:rPr>
          <w:rFonts w:ascii="Calibri" w:hAnsi="Calibri" w:cs="Calibri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37F2CFA" wp14:editId="39C8BFAF">
                <wp:simplePos x="0" y="0"/>
                <wp:positionH relativeFrom="column">
                  <wp:posOffset>160909</wp:posOffset>
                </wp:positionH>
                <wp:positionV relativeFrom="paragraph">
                  <wp:posOffset>46609</wp:posOffset>
                </wp:positionV>
                <wp:extent cx="5591175" cy="1004341"/>
                <wp:effectExtent l="0" t="0" r="9525" b="12065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1175" cy="1004341"/>
                        </a:xfrm>
                        <a:prstGeom prst="rect">
                          <a:avLst/>
                        </a:prstGeom>
                        <a:solidFill>
                          <a:srgbClr val="F5E0F6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0AF78" id="Rechteck 27" o:spid="_x0000_s1026" style="position:absolute;margin-left:12.65pt;margin-top:3.65pt;width:440.25pt;height:79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" fillcolor="#f5e0f6" strokecolor="black [3200]" strokeweight=".5pt"/>
            </w:pict>
          </mc:Fallback>
        </mc:AlternateContent>
      </w:r>
    </w:p>
    <w:p w14:paraId="221A1803" w14:textId="21CC2350" w:rsidR="00E25CBD" w:rsidRPr="000F77FA" w:rsidRDefault="00E25CBD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281F4C1F" w14:textId="446D921F" w:rsidR="00ED17D1" w:rsidRPr="000F77FA" w:rsidRDefault="00ED17D1" w:rsidP="009D3E8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p w14:paraId="1289BC11" w14:textId="4E6DDA15" w:rsidR="00E25CBD" w:rsidRDefault="00347BA6" w:rsidP="00D735D3">
      <w:pPr>
        <w:pStyle w:val="Listenabsatz"/>
        <w:numPr>
          <w:ilvl w:val="0"/>
          <w:numId w:val="16"/>
        </w:numPr>
        <w:jc w:val="both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Please indicate your opinion on the following statements:</w:t>
      </w:r>
    </w:p>
    <w:p w14:paraId="5186DE33" w14:textId="47BD13FB" w:rsidR="00A91CA0" w:rsidRDefault="00A91CA0" w:rsidP="00347BA6">
      <w:pPr>
        <w:pStyle w:val="Listenabsatz"/>
        <w:ind w:left="360"/>
        <w:jc w:val="both"/>
        <w:rPr>
          <w:rFonts w:ascii="Calibri" w:hAnsi="Calibri" w:cs="Calibri"/>
          <w:sz w:val="21"/>
          <w:szCs w:val="21"/>
          <w:lang w:val="en-US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2187"/>
        <w:gridCol w:w="709"/>
      </w:tblGrid>
      <w:tr w:rsidR="00A91CA0" w14:paraId="0F76A096" w14:textId="77777777" w:rsidTr="00BB2BA4">
        <w:tc>
          <w:tcPr>
            <w:tcW w:w="2187" w:type="dxa"/>
          </w:tcPr>
          <w:p w14:paraId="70D1934D" w14:textId="4D398D69" w:rsidR="00A91CA0" w:rsidRDefault="00A91CA0" w:rsidP="00347BA6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Strongly </w:t>
            </w:r>
            <w:r w:rsidR="00DD74C6">
              <w:rPr>
                <w:rFonts w:ascii="Calibri" w:hAnsi="Calibri" w:cs="Calibri"/>
                <w:sz w:val="21"/>
                <w:szCs w:val="21"/>
                <w:lang w:val="en-US"/>
              </w:rPr>
              <w:t>dis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agree</w:t>
            </w:r>
          </w:p>
        </w:tc>
        <w:tc>
          <w:tcPr>
            <w:tcW w:w="709" w:type="dxa"/>
            <w:shd w:val="clear" w:color="auto" w:fill="F5E0F6"/>
          </w:tcPr>
          <w:p w14:paraId="330CDC92" w14:textId="2AA3DD4A" w:rsidR="00A91CA0" w:rsidRDefault="00A91CA0" w:rsidP="00A91CA0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tbl>
      <w:tblPr>
        <w:tblStyle w:val="Tabellenraster"/>
        <w:tblpPr w:leftFromText="141" w:rightFromText="141" w:vertAnchor="text" w:horzAnchor="page" w:tblpX="4941" w:tblpY="-276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A91CA0" w14:paraId="2A9E7C16" w14:textId="77777777" w:rsidTr="00BB2BA4">
        <w:tc>
          <w:tcPr>
            <w:tcW w:w="2187" w:type="dxa"/>
          </w:tcPr>
          <w:p w14:paraId="5510EF4C" w14:textId="07E5CFDB" w:rsidR="00A91CA0" w:rsidRDefault="00A91CA0" w:rsidP="00A91CA0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agree</w:t>
            </w:r>
          </w:p>
        </w:tc>
        <w:tc>
          <w:tcPr>
            <w:tcW w:w="709" w:type="dxa"/>
            <w:shd w:val="clear" w:color="auto" w:fill="F5E0F6"/>
          </w:tcPr>
          <w:p w14:paraId="05B923C9" w14:textId="1580D3C9" w:rsidR="00A91CA0" w:rsidRDefault="008C212E" w:rsidP="00A91CA0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536B28B1" w14:textId="00020ECA" w:rsidR="002E07E7" w:rsidRDefault="002E07E7" w:rsidP="002E07E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tbl>
      <w:tblPr>
        <w:tblStyle w:val="Tabellenraster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A65667" w14:paraId="6B754386" w14:textId="77777777" w:rsidTr="00A65667">
        <w:tc>
          <w:tcPr>
            <w:tcW w:w="5382" w:type="dxa"/>
          </w:tcPr>
          <w:p w14:paraId="6B041DC4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</w:tcPr>
          <w:p w14:paraId="17F6CC03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</w:tcPr>
          <w:p w14:paraId="71FD4077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</w:tcPr>
          <w:p w14:paraId="1B9F09F9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3F4E48EF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</w:tcPr>
          <w:p w14:paraId="3950CA7F" w14:textId="77777777" w:rsidR="00A65667" w:rsidRDefault="00A65667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A65667" w:rsidRPr="00AC4009" w14:paraId="1F2AD974" w14:textId="77777777" w:rsidTr="00D32E5F">
        <w:tc>
          <w:tcPr>
            <w:tcW w:w="5382" w:type="dxa"/>
            <w:shd w:val="clear" w:color="auto" w:fill="F5E0F6"/>
          </w:tcPr>
          <w:p w14:paraId="0CAC6046" w14:textId="4FFACBAD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feel confident in operating an ultrasound machine</w:t>
            </w:r>
          </w:p>
        </w:tc>
        <w:tc>
          <w:tcPr>
            <w:tcW w:w="858" w:type="dxa"/>
            <w:shd w:val="clear" w:color="auto" w:fill="F5E0F6"/>
          </w:tcPr>
          <w:p w14:paraId="4BF602D2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080DE237" wp14:editId="17AC199F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765</wp:posOffset>
                      </wp:positionV>
                      <wp:extent cx="105507" cy="91440"/>
                      <wp:effectExtent l="0" t="0" r="8890" b="1016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3565D6" id="Oval 43" o:spid="_x0000_s1026" style="position:absolute;margin-left:11.85pt;margin-top:1.95pt;width:8.3pt;height:7.2pt;flip:y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F5E0F6"/>
          </w:tcPr>
          <w:p w14:paraId="37D6FE44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405FA0BC" wp14:editId="2FA61A13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6035</wp:posOffset>
                      </wp:positionV>
                      <wp:extent cx="105507" cy="91440"/>
                      <wp:effectExtent l="0" t="0" r="8890" b="10160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DBCC0E" id="Oval 49" o:spid="_x0000_s1026" style="position:absolute;margin-left:11.3pt;margin-top:2.05pt;width:8.3pt;height:7.2pt;flip:y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5E0F6"/>
          </w:tcPr>
          <w:p w14:paraId="4DE55796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12431336" wp14:editId="3244BCF5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26035</wp:posOffset>
                      </wp:positionV>
                      <wp:extent cx="105507" cy="91440"/>
                      <wp:effectExtent l="0" t="0" r="8890" b="10160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E936A0" id="Oval 50" o:spid="_x0000_s1026" style="position:absolute;margin-left:12.5pt;margin-top:2.05pt;width:8.3pt;height:7.2pt;flip:y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F5E0F6"/>
          </w:tcPr>
          <w:p w14:paraId="725DEA02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1211E1A4" wp14:editId="530A13DD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23530</wp:posOffset>
                      </wp:positionV>
                      <wp:extent cx="105507" cy="91440"/>
                      <wp:effectExtent l="0" t="0" r="8890" b="10160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0D8078" id="Oval 51" o:spid="_x0000_s1026" style="position:absolute;margin-left:11.9pt;margin-top:1.85pt;width:8.3pt;height:7.2pt;flip:y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5E0F6"/>
          </w:tcPr>
          <w:p w14:paraId="17E74ABC" w14:textId="77777777" w:rsidR="00A65667" w:rsidRDefault="00A65667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44A8E378" wp14:editId="1E2B58CC">
                      <wp:simplePos x="0" y="0"/>
                      <wp:positionH relativeFrom="column">
                        <wp:posOffset>146221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59C5B7" id="Oval 52" o:spid="_x0000_s1026" style="position:absolute;margin-left:11.5pt;margin-top:1.9pt;width:8.3pt;height:7.2pt;flip:y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A65667" w:rsidRPr="00AC4009" w14:paraId="5A97A06C" w14:textId="77777777" w:rsidTr="00A65667">
        <w:tc>
          <w:tcPr>
            <w:tcW w:w="5382" w:type="dxa"/>
          </w:tcPr>
          <w:p w14:paraId="49E4F1BC" w14:textId="0374B89F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using ultrasound to </w:t>
            </w:r>
            <w:r w:rsidR="00CA129F">
              <w:rPr>
                <w:rFonts w:ascii="Calibri" w:hAnsi="Calibri" w:cs="Calibri"/>
                <w:sz w:val="21"/>
                <w:szCs w:val="21"/>
                <w:lang w:val="en-US"/>
              </w:rPr>
              <w:t>detect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left atrial enlargement in dogs</w:t>
            </w:r>
          </w:p>
        </w:tc>
        <w:tc>
          <w:tcPr>
            <w:tcW w:w="858" w:type="dxa"/>
          </w:tcPr>
          <w:p w14:paraId="6F1A94C8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7FFA5AA7" wp14:editId="4274C2FC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6670</wp:posOffset>
                      </wp:positionV>
                      <wp:extent cx="105507" cy="91440"/>
                      <wp:effectExtent l="0" t="0" r="8890" b="10160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71D8A8" id="Oval 53" o:spid="_x0000_s1026" style="position:absolute;margin-left:11.9pt;margin-top:2.1pt;width:8.3pt;height:7.2pt;flip:y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</w:tcPr>
          <w:p w14:paraId="69CAB48A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14692361" wp14:editId="207EEDF2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0EA356" id="Oval 54" o:spid="_x0000_s1026" style="position:absolute;margin-left:11.35pt;margin-top:2.45pt;width:8.3pt;height:7.2pt;flip:y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207D03F3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407B2F1C" wp14:editId="50CB28FA">
                      <wp:simplePos x="0" y="0"/>
                      <wp:positionH relativeFrom="column">
                        <wp:posOffset>158426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9454C5" id="Oval 55" o:spid="_x0000_s1026" style="position:absolute;margin-left:12.45pt;margin-top:2.45pt;width:8.3pt;height:7.2pt;flip:y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</w:tcPr>
          <w:p w14:paraId="770D57BE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1CEFD690" wp14:editId="380720B0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195F46" id="Oval 56" o:spid="_x0000_s1026" style="position:absolute;margin-left:11.95pt;margin-top:2.4pt;width:8.3pt;height:7.2pt;flip:y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55EC0564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047DD9A1" wp14:editId="6B12B939">
                      <wp:simplePos x="0" y="0"/>
                      <wp:positionH relativeFrom="column">
                        <wp:posOffset>150851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9465A6" id="Oval 57" o:spid="_x0000_s1026" style="position:absolute;margin-left:11.9pt;margin-top:2.4pt;width:8.3pt;height:7.2pt;flip:y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A65667" w:rsidRPr="00AC4009" w14:paraId="288EF60D" w14:textId="77777777" w:rsidTr="00D32E5F">
        <w:tc>
          <w:tcPr>
            <w:tcW w:w="5382" w:type="dxa"/>
            <w:shd w:val="clear" w:color="auto" w:fill="F5E0F6"/>
          </w:tcPr>
          <w:p w14:paraId="1EC164AA" w14:textId="4C2E4F2C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finding the </w:t>
            </w:r>
            <w:r w:rsidR="00BF0F17">
              <w:rPr>
                <w:rFonts w:ascii="Calibri" w:hAnsi="Calibri" w:cs="Calibri"/>
                <w:sz w:val="21"/>
                <w:szCs w:val="21"/>
                <w:lang w:val="en-US"/>
              </w:rPr>
              <w:t xml:space="preserve">anatomic landmarks to 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assess an </w:t>
            </w:r>
            <w:proofErr w:type="spellStart"/>
            <w:r>
              <w:rPr>
                <w:rFonts w:ascii="Calibri" w:hAnsi="Calibri" w:cs="Calibri"/>
                <w:sz w:val="21"/>
                <w:szCs w:val="21"/>
                <w:lang w:val="en-US"/>
              </w:rPr>
              <w:t>LA:Ao</w:t>
            </w:r>
            <w:proofErr w:type="spellEnd"/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ratio</w:t>
            </w:r>
          </w:p>
        </w:tc>
        <w:tc>
          <w:tcPr>
            <w:tcW w:w="858" w:type="dxa"/>
            <w:shd w:val="clear" w:color="auto" w:fill="F5E0F6"/>
          </w:tcPr>
          <w:p w14:paraId="7C3F99E2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72921E5F" wp14:editId="6AA40A96">
                      <wp:simplePos x="0" y="0"/>
                      <wp:positionH relativeFrom="column">
                        <wp:posOffset>150584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C7BAC1" id="Oval 63" o:spid="_x0000_s1026" style="position:absolute;margin-left:11.85pt;margin-top:8.85pt;width:8.3pt;height:7.2pt;flip:y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F5E0F6"/>
          </w:tcPr>
          <w:p w14:paraId="2EFF61EC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323701DF" wp14:editId="034F98A3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64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2D4632" id="Oval 64" o:spid="_x0000_s1026" style="position:absolute;margin-left:11.35pt;margin-top:8.85pt;width:8.3pt;height:7.2pt;flip:y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5E0F6"/>
          </w:tcPr>
          <w:p w14:paraId="165C6717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1F9F69C7" wp14:editId="41A9B27D">
                      <wp:simplePos x="0" y="0"/>
                      <wp:positionH relativeFrom="column">
                        <wp:posOffset>165456</wp:posOffset>
                      </wp:positionH>
                      <wp:positionV relativeFrom="paragraph">
                        <wp:posOffset>113665</wp:posOffset>
                      </wp:positionV>
                      <wp:extent cx="105507" cy="91440"/>
                      <wp:effectExtent l="0" t="0" r="8890" b="10160"/>
                      <wp:wrapNone/>
                      <wp:docPr id="65" name="Ov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9D7EA8" id="Oval 65" o:spid="_x0000_s1026" style="position:absolute;margin-left:13.05pt;margin-top:8.95pt;width:8.3pt;height:7.2pt;flip:y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F5E0F6"/>
          </w:tcPr>
          <w:p w14:paraId="71EB945A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263142EC" wp14:editId="4AE12596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66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89D1C1" id="Oval 66" o:spid="_x0000_s1026" style="position:absolute;margin-left:11.95pt;margin-top:8.85pt;width:8.3pt;height:7.2pt;flip:y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5E0F6"/>
          </w:tcPr>
          <w:p w14:paraId="75A726F8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3A6BBAC4" wp14:editId="51E8D1C9">
                      <wp:simplePos x="0" y="0"/>
                      <wp:positionH relativeFrom="column">
                        <wp:posOffset>157245</wp:posOffset>
                      </wp:positionH>
                      <wp:positionV relativeFrom="paragraph">
                        <wp:posOffset>111760</wp:posOffset>
                      </wp:positionV>
                      <wp:extent cx="105507" cy="91440"/>
                      <wp:effectExtent l="0" t="0" r="8890" b="10160"/>
                      <wp:wrapNone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835E6F" id="Oval 67" o:spid="_x0000_s1026" style="position:absolute;margin-left:12.4pt;margin-top:8.8pt;width:8.3pt;height:7.2pt;flip:y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A65667" w:rsidRPr="00AC4009" w14:paraId="4D887C1A" w14:textId="77777777" w:rsidTr="00A65667">
        <w:tc>
          <w:tcPr>
            <w:tcW w:w="5382" w:type="dxa"/>
          </w:tcPr>
          <w:p w14:paraId="0F82113D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correctly interpreting an </w:t>
            </w:r>
            <w:proofErr w:type="spellStart"/>
            <w:r>
              <w:rPr>
                <w:rFonts w:ascii="Calibri" w:hAnsi="Calibri" w:cs="Calibri"/>
                <w:sz w:val="21"/>
                <w:szCs w:val="21"/>
                <w:lang w:val="en-US"/>
              </w:rPr>
              <w:t>LA:Ao</w:t>
            </w:r>
            <w:proofErr w:type="spellEnd"/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ratio</w:t>
            </w:r>
          </w:p>
        </w:tc>
        <w:tc>
          <w:tcPr>
            <w:tcW w:w="858" w:type="dxa"/>
          </w:tcPr>
          <w:p w14:paraId="0BDC13B3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BC4EB07" wp14:editId="7C7951AB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CBF980" id="Oval 68" o:spid="_x0000_s1026" style="position:absolute;margin-left:11.9pt;margin-top:1.85pt;width:8.3pt;height:7.2pt;flip:y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</w:tcPr>
          <w:p w14:paraId="14EC78E5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553EFD23" wp14:editId="6C8216D5">
                      <wp:simplePos x="0" y="0"/>
                      <wp:positionH relativeFrom="column">
                        <wp:posOffset>137471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509B36" id="Oval 69" o:spid="_x0000_s1026" style="position:absolute;margin-left:10.8pt;margin-top:1.85pt;width:8.3pt;height:7.2pt;flip:y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4EE6ABE1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55B2D187" wp14:editId="481D1477">
                      <wp:simplePos x="0" y="0"/>
                      <wp:positionH relativeFrom="column">
                        <wp:posOffset>158706</wp:posOffset>
                      </wp:positionH>
                      <wp:positionV relativeFrom="paragraph">
                        <wp:posOffset>24765</wp:posOffset>
                      </wp:positionV>
                      <wp:extent cx="105507" cy="91440"/>
                      <wp:effectExtent l="0" t="0" r="8890" b="10160"/>
                      <wp:wrapNone/>
                      <wp:docPr id="70" name="Ov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287557" id="Oval 70" o:spid="_x0000_s1026" style="position:absolute;margin-left:12.5pt;margin-top:1.95pt;width:8.3pt;height:7.2pt;flip:y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</w:tcPr>
          <w:p w14:paraId="025CA38B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1EA6ECB4" wp14:editId="04D37635">
                      <wp:simplePos x="0" y="0"/>
                      <wp:positionH relativeFrom="column">
                        <wp:posOffset>157879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71" name="Ov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AADB55" id="Oval 71" o:spid="_x0000_s1026" style="position:absolute;margin-left:12.45pt;margin-top:1.85pt;width:8.3pt;height:7.2pt;flip:y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36FAC5F1" w14:textId="77777777" w:rsidR="00A65667" w:rsidRDefault="00A65667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3F6A874D" wp14:editId="74D569B7">
                      <wp:simplePos x="0" y="0"/>
                      <wp:positionH relativeFrom="column">
                        <wp:posOffset>157245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72" name="Ov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0DB492" id="Oval 72" o:spid="_x0000_s1026" style="position:absolute;margin-left:12.4pt;margin-top:1.85pt;width:8.3pt;height:7.2pt;flip:y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30D18C95" w14:textId="732A00B4" w:rsidR="00B57B01" w:rsidRPr="000F77FA" w:rsidRDefault="00B57B01" w:rsidP="002E07E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sectPr w:rsidR="00B57B01" w:rsidRPr="000F77FA" w:rsidSect="00347B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F581A"/>
    <w:multiLevelType w:val="hybridMultilevel"/>
    <w:tmpl w:val="6DC0EAB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17F1270"/>
    <w:multiLevelType w:val="hybridMultilevel"/>
    <w:tmpl w:val="2F30AAD6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4372C56"/>
    <w:multiLevelType w:val="hybridMultilevel"/>
    <w:tmpl w:val="B06CD2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4678F4"/>
    <w:multiLevelType w:val="hybridMultilevel"/>
    <w:tmpl w:val="0908C680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C7F5F04"/>
    <w:multiLevelType w:val="hybridMultilevel"/>
    <w:tmpl w:val="AD6EE914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183486F"/>
    <w:multiLevelType w:val="hybridMultilevel"/>
    <w:tmpl w:val="249A71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D53EF"/>
    <w:multiLevelType w:val="hybridMultilevel"/>
    <w:tmpl w:val="B7EEDC4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15602F"/>
    <w:multiLevelType w:val="hybridMultilevel"/>
    <w:tmpl w:val="46A0B73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69F6A32"/>
    <w:multiLevelType w:val="hybridMultilevel"/>
    <w:tmpl w:val="BB5685BA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D652B71"/>
    <w:multiLevelType w:val="hybridMultilevel"/>
    <w:tmpl w:val="99642E04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49A62DAC"/>
    <w:multiLevelType w:val="hybridMultilevel"/>
    <w:tmpl w:val="A45CCF2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36D5147"/>
    <w:multiLevelType w:val="hybridMultilevel"/>
    <w:tmpl w:val="9D6CDC6E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727454C"/>
    <w:multiLevelType w:val="hybridMultilevel"/>
    <w:tmpl w:val="6BA4E136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5DFC6185"/>
    <w:multiLevelType w:val="hybridMultilevel"/>
    <w:tmpl w:val="E17286FC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6C9862AE"/>
    <w:multiLevelType w:val="hybridMultilevel"/>
    <w:tmpl w:val="10E0E3D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712D1C82"/>
    <w:multiLevelType w:val="hybridMultilevel"/>
    <w:tmpl w:val="D8ACD1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057859">
    <w:abstractNumId w:val="7"/>
  </w:num>
  <w:num w:numId="2" w16cid:durableId="416874922">
    <w:abstractNumId w:val="15"/>
  </w:num>
  <w:num w:numId="3" w16cid:durableId="298343289">
    <w:abstractNumId w:val="5"/>
  </w:num>
  <w:num w:numId="4" w16cid:durableId="1314945410">
    <w:abstractNumId w:val="1"/>
  </w:num>
  <w:num w:numId="5" w16cid:durableId="678701936">
    <w:abstractNumId w:val="12"/>
  </w:num>
  <w:num w:numId="6" w16cid:durableId="62259858">
    <w:abstractNumId w:val="0"/>
  </w:num>
  <w:num w:numId="7" w16cid:durableId="1676884352">
    <w:abstractNumId w:val="4"/>
  </w:num>
  <w:num w:numId="8" w16cid:durableId="537817200">
    <w:abstractNumId w:val="10"/>
  </w:num>
  <w:num w:numId="9" w16cid:durableId="529149275">
    <w:abstractNumId w:val="14"/>
  </w:num>
  <w:num w:numId="10" w16cid:durableId="1393499923">
    <w:abstractNumId w:val="2"/>
  </w:num>
  <w:num w:numId="11" w16cid:durableId="1994721984">
    <w:abstractNumId w:val="11"/>
  </w:num>
  <w:num w:numId="12" w16cid:durableId="1552766950">
    <w:abstractNumId w:val="8"/>
  </w:num>
  <w:num w:numId="13" w16cid:durableId="239564578">
    <w:abstractNumId w:val="3"/>
  </w:num>
  <w:num w:numId="14" w16cid:durableId="7829921">
    <w:abstractNumId w:val="13"/>
  </w:num>
  <w:num w:numId="15" w16cid:durableId="573079089">
    <w:abstractNumId w:val="9"/>
  </w:num>
  <w:num w:numId="16" w16cid:durableId="195475007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0E"/>
    <w:rsid w:val="00001F78"/>
    <w:rsid w:val="000F77FA"/>
    <w:rsid w:val="001079B7"/>
    <w:rsid w:val="00142AAA"/>
    <w:rsid w:val="0025100E"/>
    <w:rsid w:val="002840BD"/>
    <w:rsid w:val="00296D25"/>
    <w:rsid w:val="002E07E7"/>
    <w:rsid w:val="00347AFD"/>
    <w:rsid w:val="00347BA6"/>
    <w:rsid w:val="003B685C"/>
    <w:rsid w:val="003D6AD3"/>
    <w:rsid w:val="004760C5"/>
    <w:rsid w:val="005B0827"/>
    <w:rsid w:val="00726724"/>
    <w:rsid w:val="00773E56"/>
    <w:rsid w:val="007D695A"/>
    <w:rsid w:val="007E435F"/>
    <w:rsid w:val="00863C23"/>
    <w:rsid w:val="008C212E"/>
    <w:rsid w:val="009D3E87"/>
    <w:rsid w:val="00A572A5"/>
    <w:rsid w:val="00A65667"/>
    <w:rsid w:val="00A71833"/>
    <w:rsid w:val="00A91CA0"/>
    <w:rsid w:val="00AC4009"/>
    <w:rsid w:val="00AE3501"/>
    <w:rsid w:val="00B57B01"/>
    <w:rsid w:val="00B624C1"/>
    <w:rsid w:val="00BB0C41"/>
    <w:rsid w:val="00BB2BA4"/>
    <w:rsid w:val="00BF0F17"/>
    <w:rsid w:val="00C0236A"/>
    <w:rsid w:val="00C16DE0"/>
    <w:rsid w:val="00C86C72"/>
    <w:rsid w:val="00CA129F"/>
    <w:rsid w:val="00CB3D70"/>
    <w:rsid w:val="00CB6294"/>
    <w:rsid w:val="00CE2036"/>
    <w:rsid w:val="00D32E5F"/>
    <w:rsid w:val="00D735D3"/>
    <w:rsid w:val="00DD74C6"/>
    <w:rsid w:val="00E02638"/>
    <w:rsid w:val="00E25CBD"/>
    <w:rsid w:val="00E323DB"/>
    <w:rsid w:val="00EB1733"/>
    <w:rsid w:val="00ED17D1"/>
    <w:rsid w:val="00FC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F91FE"/>
  <w15:chartTrackingRefBased/>
  <w15:docId w15:val="{5A72AA7C-6D28-C146-93FB-14401FCDF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57B0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B08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08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08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08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0827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47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B2BA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40B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40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2BF438-3CC2-C541-9B2F-BF0DFDC21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925</dc:creator>
  <cp:keywords/>
  <dc:description/>
  <cp:lastModifiedBy>Lang, Kathrin</cp:lastModifiedBy>
  <cp:revision>2</cp:revision>
  <dcterms:created xsi:type="dcterms:W3CDTF">2024-09-23T20:04:00Z</dcterms:created>
  <dcterms:modified xsi:type="dcterms:W3CDTF">2024-09-23T20:04:00Z</dcterms:modified>
</cp:coreProperties>
</file>